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FB16D7" w14:textId="77777777" w:rsidR="00B87708" w:rsidRPr="00436A87" w:rsidRDefault="00B87708" w:rsidP="00B87708">
      <w:pPr>
        <w:spacing w:line="480" w:lineRule="auto"/>
        <w:jc w:val="center"/>
        <w:rPr>
          <w:rFonts w:ascii="Arial" w:hAnsi="Arial" w:cs="Arial"/>
        </w:rPr>
      </w:pPr>
      <w:r w:rsidRPr="00436A87">
        <w:rPr>
          <w:rFonts w:ascii="Arial" w:hAnsi="Arial" w:cs="Arial"/>
          <w:noProof/>
        </w:rPr>
        <w:drawing>
          <wp:inline distT="0" distB="0" distL="0" distR="0" wp14:anchorId="39A048BC" wp14:editId="25555405">
            <wp:extent cx="3551566" cy="5567082"/>
            <wp:effectExtent l="0" t="0" r="4445" b="0"/>
            <wp:docPr id="296890967" name="Picture 1" descr="A diagram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890967" name="Picture 1" descr="A diagram of a tes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8489" cy="56563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8004A" w14:textId="77777777" w:rsidR="00B87708" w:rsidRPr="00436A87" w:rsidRDefault="00B87708" w:rsidP="00B87708">
      <w:pPr>
        <w:jc w:val="both"/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bookmarkStart w:id="0" w:name="_Toc211265955"/>
      <w:r w:rsidRPr="00436A87">
        <w:rPr>
          <w:rStyle w:val="Heading2Char"/>
          <w:rFonts w:ascii="Arial" w:hAnsi="Arial" w:cs="Arial"/>
          <w:b/>
          <w:bCs/>
          <w:color w:val="000000" w:themeColor="text1"/>
          <w:sz w:val="20"/>
          <w:szCs w:val="20"/>
        </w:rPr>
        <w:t>Supplementary Fig. 7 Sample workflow for three-fold cross-validation experiments.</w:t>
      </w:r>
      <w:bookmarkEnd w:id="0"/>
      <w:r w:rsidRPr="00436A87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</w:t>
      </w:r>
      <w:r w:rsidRPr="00436A87">
        <w:rPr>
          <w:rFonts w:ascii="Arial" w:hAnsi="Arial" w:cs="Arial"/>
          <w:color w:val="222222"/>
          <w:sz w:val="20"/>
          <w:szCs w:val="20"/>
          <w:shd w:val="clear" w:color="auto" w:fill="FFFFFF"/>
        </w:rPr>
        <w:t>A total of 23 training configurations were evaluated, varying in stain normalisation methods, CNN backbones, and patch sizes.</w:t>
      </w:r>
    </w:p>
    <w:p w14:paraId="0C1FC39E" w14:textId="77777777" w:rsidR="00B87708" w:rsidRPr="00436A87" w:rsidRDefault="00B87708" w:rsidP="00B87708">
      <w:pPr>
        <w:jc w:val="both"/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</w:p>
    <w:p w14:paraId="04C36A55" w14:textId="77777777" w:rsidR="00320033" w:rsidRDefault="00320033"/>
    <w:sectPr w:rsidR="003200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708"/>
    <w:rsid w:val="000027B8"/>
    <w:rsid w:val="000965DD"/>
    <w:rsid w:val="00160B3A"/>
    <w:rsid w:val="001A6FD5"/>
    <w:rsid w:val="001C0F45"/>
    <w:rsid w:val="00247E03"/>
    <w:rsid w:val="002F3B65"/>
    <w:rsid w:val="003101AD"/>
    <w:rsid w:val="00320033"/>
    <w:rsid w:val="00370100"/>
    <w:rsid w:val="0037773A"/>
    <w:rsid w:val="00385857"/>
    <w:rsid w:val="004139F6"/>
    <w:rsid w:val="00430103"/>
    <w:rsid w:val="00437B46"/>
    <w:rsid w:val="004432AA"/>
    <w:rsid w:val="0044372A"/>
    <w:rsid w:val="00475E96"/>
    <w:rsid w:val="00657402"/>
    <w:rsid w:val="00697EE1"/>
    <w:rsid w:val="006B2E77"/>
    <w:rsid w:val="00832B04"/>
    <w:rsid w:val="00860B9F"/>
    <w:rsid w:val="008E0504"/>
    <w:rsid w:val="00911772"/>
    <w:rsid w:val="009A3F19"/>
    <w:rsid w:val="009B3CCF"/>
    <w:rsid w:val="00A11011"/>
    <w:rsid w:val="00A14962"/>
    <w:rsid w:val="00A912A5"/>
    <w:rsid w:val="00AE5D4E"/>
    <w:rsid w:val="00B44D33"/>
    <w:rsid w:val="00B641E4"/>
    <w:rsid w:val="00B87708"/>
    <w:rsid w:val="00B9491C"/>
    <w:rsid w:val="00BB6118"/>
    <w:rsid w:val="00C14E31"/>
    <w:rsid w:val="00C775D8"/>
    <w:rsid w:val="00C953A8"/>
    <w:rsid w:val="00D83AAC"/>
    <w:rsid w:val="00DA62C3"/>
    <w:rsid w:val="00DA794D"/>
    <w:rsid w:val="00DB223B"/>
    <w:rsid w:val="00E44F7B"/>
    <w:rsid w:val="00E645DB"/>
    <w:rsid w:val="00EE724C"/>
    <w:rsid w:val="00EF5B09"/>
    <w:rsid w:val="00F845D1"/>
    <w:rsid w:val="00FF6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C7180"/>
  <w15:chartTrackingRefBased/>
  <w15:docId w15:val="{4D7704AF-6B71-DA4C-BC89-777C0A469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708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7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77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70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70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70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70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70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70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70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7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877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7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70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70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7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7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7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7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7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7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70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77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70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77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708"/>
    <w:pPr>
      <w:ind w:left="720"/>
      <w:contextualSpacing/>
    </w:pPr>
    <w:rPr>
      <w:rFonts w:asciiTheme="minorHAnsi" w:eastAsiaTheme="minorEastAsia" w:hAnsiTheme="minorHAnsi" w:cstheme="minorBidi"/>
      <w:kern w:val="2"/>
      <w:lang w:val="en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77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7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val="en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7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70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Chen</dc:creator>
  <cp:keywords/>
  <dc:description/>
  <cp:lastModifiedBy>Siyuan Chen</cp:lastModifiedBy>
  <cp:revision>1</cp:revision>
  <dcterms:created xsi:type="dcterms:W3CDTF">2026-01-18T22:29:00Z</dcterms:created>
  <dcterms:modified xsi:type="dcterms:W3CDTF">2026-01-18T22:29:00Z</dcterms:modified>
</cp:coreProperties>
</file>